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77A" w:rsidRPr="00592178" w:rsidRDefault="00FE0BBF" w:rsidP="005921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F">
        <w:rPr>
          <w:rFonts w:ascii="Times New Roman" w:hAnsi="Times New Roman" w:cs="Times New Roman"/>
          <w:b/>
          <w:sz w:val="24"/>
          <w:szCs w:val="24"/>
        </w:rPr>
        <w:t>S</w:t>
      </w:r>
      <w:r w:rsidR="0055315E">
        <w:rPr>
          <w:rFonts w:ascii="Times New Roman" w:hAnsi="Times New Roman" w:cs="Times New Roman"/>
          <w:b/>
          <w:sz w:val="24"/>
          <w:szCs w:val="24"/>
        </w:rPr>
        <w:t>1</w:t>
      </w:r>
      <w:r w:rsidRPr="00FE0BB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2507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77A" w:rsidRPr="0025077A">
        <w:rPr>
          <w:rFonts w:ascii="Times New Roman" w:hAnsi="Times New Roman" w:cs="Times New Roman"/>
          <w:sz w:val="24"/>
          <w:szCs w:val="24"/>
        </w:rPr>
        <w:t>Weighted</w:t>
      </w:r>
      <w:r w:rsidR="002507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77A">
        <w:rPr>
          <w:rFonts w:ascii="Times New Roman" w:hAnsi="Times New Roman" w:cs="Times New Roman"/>
          <w:sz w:val="24"/>
          <w:szCs w:val="24"/>
        </w:rPr>
        <w:t>l</w:t>
      </w:r>
      <w:r w:rsidRPr="00592178">
        <w:rPr>
          <w:rFonts w:ascii="Times New Roman" w:hAnsi="Times New Roman" w:cs="Times New Roman"/>
          <w:sz w:val="24"/>
          <w:szCs w:val="24"/>
        </w:rPr>
        <w:t>atent class marginal means</w:t>
      </w:r>
      <w:r w:rsidR="00592178">
        <w:rPr>
          <w:rFonts w:ascii="Times New Roman" w:hAnsi="Times New Roman" w:cs="Times New Roman"/>
          <w:sz w:val="24"/>
          <w:szCs w:val="24"/>
        </w:rPr>
        <w:t xml:space="preserve"> of </w:t>
      </w:r>
      <w:r w:rsidRPr="00592178">
        <w:rPr>
          <w:rFonts w:ascii="Times New Roman" w:hAnsi="Times New Roman" w:cs="Times New Roman"/>
          <w:sz w:val="24"/>
          <w:szCs w:val="24"/>
        </w:rPr>
        <w:t>lung cancer symptoms</w:t>
      </w:r>
      <w:r w:rsidR="00592178" w:rsidRPr="00592178">
        <w:t xml:space="preserve"> </w:t>
      </w:r>
      <w:r w:rsidR="00592178" w:rsidRPr="00592178">
        <w:rPr>
          <w:rFonts w:ascii="Times New Roman" w:hAnsi="Times New Roman" w:cs="Times New Roman"/>
          <w:sz w:val="24"/>
          <w:szCs w:val="24"/>
        </w:rPr>
        <w:t xml:space="preserve">awareness </w:t>
      </w:r>
      <w:r w:rsidRPr="00592178">
        <w:rPr>
          <w:rFonts w:ascii="Times New Roman" w:hAnsi="Times New Roman" w:cs="Times New Roman"/>
          <w:sz w:val="24"/>
          <w:szCs w:val="24"/>
        </w:rPr>
        <w:t>survey in Addis Ababa, Ethiopia ,2023</w:t>
      </w:r>
    </w:p>
    <w:tbl>
      <w:tblPr>
        <w:tblW w:w="1017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30"/>
        <w:gridCol w:w="1080"/>
        <w:gridCol w:w="1080"/>
        <w:gridCol w:w="1080"/>
      </w:tblGrid>
      <w:tr w:rsidR="00FE0BBF" w:rsidRPr="00FE0BBF" w:rsidTr="001D5AC8">
        <w:tc>
          <w:tcPr>
            <w:tcW w:w="6930" w:type="dxa"/>
          </w:tcPr>
          <w:p w:rsidR="00FE0BBF" w:rsidRPr="001D147D" w:rsidRDefault="00FE0BBF" w:rsidP="00FE0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56420635"/>
          </w:p>
        </w:tc>
        <w:tc>
          <w:tcPr>
            <w:tcW w:w="1080" w:type="dxa"/>
          </w:tcPr>
          <w:p w:rsidR="00FE0BBF" w:rsidRPr="001D147D" w:rsidRDefault="00FE0BBF" w:rsidP="00FE0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E0BBF" w:rsidRPr="001D147D" w:rsidRDefault="00FE0BBF" w:rsidP="00FE0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E0BBF" w:rsidRPr="001D147D" w:rsidRDefault="00FE0BBF" w:rsidP="00FE0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ifest variables 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 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 2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>Class 3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>Class share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bookmarkStart w:id="1" w:name="_Hlk155041950"/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  <w:bookmarkEnd w:id="1"/>
          </w:p>
        </w:tc>
        <w:tc>
          <w:tcPr>
            <w:tcW w:w="1080" w:type="dxa"/>
          </w:tcPr>
          <w:p w:rsidR="00FE0BBF" w:rsidRPr="001D147D" w:rsidRDefault="001D147D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E0BBF" w:rsidRPr="001D147D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080" w:type="dxa"/>
          </w:tcPr>
          <w:p w:rsidR="00FE0BBF" w:rsidRPr="001D147D" w:rsidRDefault="001D147D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E0BBF" w:rsidRPr="001D147D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Unexplained weight los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3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677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03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persistent (3 weeks or longer) chest infection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56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750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48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cough that does not go away for two or three week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332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1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81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shortness of breat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5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878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78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tiredness or lack of energy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49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843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91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chest pain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070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693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94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shoulder pain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02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23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721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Coughing up blood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34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3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67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n ache or pain when breathing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098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857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88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592178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E0BBF" w:rsidRPr="001D147D">
              <w:rPr>
                <w:rFonts w:ascii="Times New Roman" w:hAnsi="Times New Roman" w:cs="Times New Roman"/>
                <w:sz w:val="24"/>
                <w:szCs w:val="24"/>
              </w:rPr>
              <w:t>oss of appetite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22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72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86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painful coug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23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12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   1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Changes in the shape of your fingers or nail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033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143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541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Developing an unexplained loud, high-pitched sound when breathing        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050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578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83</w:t>
            </w:r>
          </w:p>
        </w:tc>
      </w:tr>
      <w:tr w:rsidR="00FE0BBF" w:rsidRPr="00FE0BBF" w:rsidTr="001D5AC8">
        <w:tc>
          <w:tcPr>
            <w:tcW w:w="693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Worsening or change in an existing coug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25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88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   0.994</w:t>
            </w:r>
          </w:p>
        </w:tc>
      </w:tr>
      <w:bookmarkEnd w:id="0"/>
    </w:tbl>
    <w:p w:rsidR="00FE0BBF" w:rsidRDefault="00FE0BBF" w:rsidP="00571866"/>
    <w:p w:rsidR="00FE0BBF" w:rsidRDefault="00FE0BBF" w:rsidP="00571866"/>
    <w:p w:rsidR="00FE0BBF" w:rsidRDefault="00FE0BBF" w:rsidP="00571866"/>
    <w:p w:rsidR="00FE0BBF" w:rsidRDefault="00FE0BBF" w:rsidP="00571866"/>
    <w:p w:rsidR="00FE0BBF" w:rsidRDefault="00FE0BBF" w:rsidP="00571866"/>
    <w:p w:rsidR="00FE0BBF" w:rsidRDefault="00FE0BBF" w:rsidP="00571866"/>
    <w:p w:rsidR="00032180" w:rsidRDefault="00032180" w:rsidP="00571866"/>
    <w:p w:rsidR="00FE0BBF" w:rsidRDefault="00FE0BBF" w:rsidP="00571866"/>
    <w:p w:rsidR="001D5AC8" w:rsidRPr="00592178" w:rsidRDefault="00FE0BBF" w:rsidP="005921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F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5315E">
        <w:rPr>
          <w:rFonts w:ascii="Times New Roman" w:hAnsi="Times New Roman" w:cs="Times New Roman"/>
          <w:b/>
          <w:sz w:val="24"/>
          <w:szCs w:val="24"/>
        </w:rPr>
        <w:t>1</w:t>
      </w:r>
      <w:r w:rsidRPr="00FE0BB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92178">
        <w:rPr>
          <w:rFonts w:ascii="Times New Roman" w:hAnsi="Times New Roman" w:cs="Times New Roman"/>
          <w:sz w:val="24"/>
          <w:szCs w:val="24"/>
        </w:rPr>
        <w:t xml:space="preserve">.  </w:t>
      </w:r>
      <w:r w:rsidR="00176E41">
        <w:rPr>
          <w:rFonts w:ascii="Times New Roman" w:hAnsi="Times New Roman" w:cs="Times New Roman"/>
          <w:sz w:val="24"/>
          <w:szCs w:val="24"/>
        </w:rPr>
        <w:t>Unweigh</w:t>
      </w:r>
      <w:bookmarkStart w:id="2" w:name="_GoBack"/>
      <w:bookmarkEnd w:id="2"/>
      <w:r w:rsidR="00176E41">
        <w:rPr>
          <w:rFonts w:ascii="Times New Roman" w:hAnsi="Times New Roman" w:cs="Times New Roman"/>
          <w:sz w:val="24"/>
          <w:szCs w:val="24"/>
        </w:rPr>
        <w:t xml:space="preserve">ted </w:t>
      </w:r>
      <w:r w:rsidRPr="00592178">
        <w:rPr>
          <w:rFonts w:ascii="Times New Roman" w:hAnsi="Times New Roman" w:cs="Times New Roman"/>
          <w:sz w:val="24"/>
          <w:szCs w:val="24"/>
        </w:rPr>
        <w:t>Latent class marginal means of lung cancer symptoms</w:t>
      </w:r>
      <w:r w:rsidR="00592178" w:rsidRPr="00592178">
        <w:t xml:space="preserve"> </w:t>
      </w:r>
      <w:r w:rsidR="00592178" w:rsidRPr="00592178">
        <w:rPr>
          <w:rFonts w:ascii="Times New Roman" w:hAnsi="Times New Roman" w:cs="Times New Roman"/>
          <w:sz w:val="24"/>
          <w:szCs w:val="24"/>
        </w:rPr>
        <w:t>awareness</w:t>
      </w:r>
      <w:r w:rsidR="0025077A">
        <w:rPr>
          <w:rFonts w:ascii="Times New Roman" w:hAnsi="Times New Roman" w:cs="Times New Roman"/>
          <w:sz w:val="24"/>
          <w:szCs w:val="24"/>
        </w:rPr>
        <w:t xml:space="preserve"> </w:t>
      </w:r>
      <w:r w:rsidRPr="00592178">
        <w:rPr>
          <w:rFonts w:ascii="Times New Roman" w:hAnsi="Times New Roman" w:cs="Times New Roman"/>
          <w:sz w:val="24"/>
          <w:szCs w:val="24"/>
        </w:rPr>
        <w:t>survey in Addis Ababa, Ethiopia ,2023</w:t>
      </w:r>
    </w:p>
    <w:tbl>
      <w:tblPr>
        <w:tblW w:w="1017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20"/>
        <w:gridCol w:w="1080"/>
        <w:gridCol w:w="1080"/>
        <w:gridCol w:w="990"/>
      </w:tblGrid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ifest variables 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 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 2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>Class 3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b/>
                <w:sz w:val="24"/>
                <w:szCs w:val="24"/>
              </w:rPr>
              <w:t>Class share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Unexplained weight los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persistent (3 weeks or longer) chest infection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cough that does not go away for two or three week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shortness of breat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tiredness or lack of energy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E0BBF" w:rsidRPr="00FE0BBF" w:rsidTr="001D5AC8">
        <w:trPr>
          <w:trHeight w:val="179"/>
        </w:trPr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Persistent chest pain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Persistent shoulder pain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Coughing up blood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n ache or pain when breathing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592178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E0BBF" w:rsidRPr="001D147D">
              <w:rPr>
                <w:rFonts w:ascii="Times New Roman" w:hAnsi="Times New Roman" w:cs="Times New Roman"/>
                <w:sz w:val="24"/>
                <w:szCs w:val="24"/>
              </w:rPr>
              <w:t>oss of appetite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A painful coug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Changes in the shape of your fingers or nails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 xml:space="preserve">Developing an unexplained loud, high-pitched sound when breathing         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FE0BBF" w:rsidRPr="00FE0BBF" w:rsidTr="001D5AC8">
        <w:tc>
          <w:tcPr>
            <w:tcW w:w="702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Worsening or change in an existing cough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08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990" w:type="dxa"/>
          </w:tcPr>
          <w:p w:rsidR="00FE0BBF" w:rsidRPr="001D147D" w:rsidRDefault="00FE0BBF" w:rsidP="001D5A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47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1D14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FE0BBF" w:rsidRDefault="00FE0BBF" w:rsidP="00571866"/>
    <w:sectPr w:rsidR="00FE0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66"/>
    <w:rsid w:val="00032180"/>
    <w:rsid w:val="00176E41"/>
    <w:rsid w:val="001D147D"/>
    <w:rsid w:val="001D5AC8"/>
    <w:rsid w:val="0025077A"/>
    <w:rsid w:val="0055315E"/>
    <w:rsid w:val="00571866"/>
    <w:rsid w:val="005762A6"/>
    <w:rsid w:val="00592178"/>
    <w:rsid w:val="00670FAD"/>
    <w:rsid w:val="00C451E5"/>
    <w:rsid w:val="00D272CB"/>
    <w:rsid w:val="00DF1B01"/>
    <w:rsid w:val="00F35A81"/>
    <w:rsid w:val="00F67527"/>
    <w:rsid w:val="00FE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B2DFC"/>
  <w15:chartTrackingRefBased/>
  <w15:docId w15:val="{65B93BB2-BBDF-4CAD-B2E5-009BABAC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04</Words>
  <Characters>1796</Characters>
  <Application>Microsoft Office Word</Application>
  <DocSecurity>0</DocSecurity>
  <Lines>4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4-04-14T08:21:00Z</dcterms:created>
  <dcterms:modified xsi:type="dcterms:W3CDTF">2024-06-25T09:25:00Z</dcterms:modified>
</cp:coreProperties>
</file>